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55FF" w14:textId="77777777" w:rsidR="00E7122D" w:rsidRDefault="00E7122D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p w14:paraId="5C13F13E" w14:textId="28DCF4E7" w:rsidR="00FD1BEE" w:rsidRDefault="00C20BC7" w:rsidP="00461A9C">
      <w:pPr>
        <w:spacing w:line="360" w:lineRule="auto"/>
        <w:jc w:val="center"/>
        <w:rPr>
          <w:rFonts w:ascii="Arial" w:hAnsi="Arial" w:cs="Arial"/>
          <w:b/>
          <w:bCs/>
          <w:color w:val="1C1D1E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1C1D1E"/>
          <w:shd w:val="clear" w:color="auto" w:fill="FFFFFF"/>
        </w:rPr>
        <w:drawing>
          <wp:inline distT="0" distB="0" distL="0" distR="0" wp14:anchorId="3FABFBD6" wp14:editId="4C62F773">
            <wp:extent cx="4699000" cy="2628900"/>
            <wp:effectExtent l="0" t="0" r="0" b="0"/>
            <wp:docPr id="924067609" name="Picture 1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067609" name="Picture 1" descr="A graph of different colore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4ECBF" w14:textId="77777777" w:rsidR="00FD1BEE" w:rsidRDefault="00FD1BEE" w:rsidP="0070430B">
      <w:pPr>
        <w:spacing w:line="360" w:lineRule="auto"/>
        <w:jc w:val="both"/>
        <w:rPr>
          <w:rFonts w:ascii="Arial" w:hAnsi="Arial" w:cs="Arial"/>
          <w:b/>
          <w:bCs/>
          <w:color w:val="1C1D1E"/>
          <w:shd w:val="clear" w:color="auto" w:fill="FFFFFF"/>
        </w:rPr>
      </w:pPr>
    </w:p>
    <w:p w14:paraId="6D255C25" w14:textId="2966466D" w:rsidR="00FC2E5F" w:rsidRPr="002F4EF3" w:rsidRDefault="0070430B" w:rsidP="005117B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2F4EF3">
        <w:rPr>
          <w:rFonts w:ascii="Arial" w:hAnsi="Arial" w:cs="Arial"/>
          <w:b/>
          <w:bCs/>
          <w:color w:val="1C1D1E"/>
          <w:shd w:val="clear" w:color="auto" w:fill="FFFFFF"/>
        </w:rPr>
        <w:t>S</w:t>
      </w:r>
      <w:r w:rsidR="006155A7">
        <w:rPr>
          <w:rFonts w:ascii="Arial" w:hAnsi="Arial" w:cs="Arial"/>
          <w:b/>
          <w:bCs/>
          <w:color w:val="1C1D1E"/>
          <w:shd w:val="clear" w:color="auto" w:fill="FFFFFF"/>
        </w:rPr>
        <w:t>4</w:t>
      </w:r>
      <w:r w:rsidR="00A0414D" w:rsidRPr="002F4EF3">
        <w:rPr>
          <w:rFonts w:ascii="Arial" w:hAnsi="Arial" w:cs="Arial"/>
          <w:b/>
          <w:bCs/>
          <w:color w:val="1C1D1E"/>
          <w:shd w:val="clear" w:color="auto" w:fill="FFFFFF"/>
        </w:rPr>
        <w:t xml:space="preserve"> Fig</w:t>
      </w:r>
      <w:r w:rsidR="005438CC">
        <w:rPr>
          <w:rFonts w:ascii="Arial" w:hAnsi="Arial" w:cs="Arial"/>
          <w:b/>
          <w:bCs/>
          <w:color w:val="1C1D1E"/>
          <w:shd w:val="clear" w:color="auto" w:fill="FFFFFF"/>
        </w:rPr>
        <w:t>:</w:t>
      </w:r>
      <w:r w:rsidR="005117B0" w:rsidRPr="002F4EF3">
        <w:rPr>
          <w:rFonts w:ascii="Arial" w:hAnsi="Arial" w:cs="Arial"/>
          <w:b/>
          <w:bCs/>
          <w:color w:val="1C1D1E"/>
          <w:shd w:val="clear" w:color="auto" w:fill="FFFFFF"/>
        </w:rPr>
        <w:t xml:space="preserve"> A reduction in histidine concentration </w:t>
      </w:r>
      <w:r w:rsidR="002F4EF3" w:rsidRPr="002F4EF3">
        <w:rPr>
          <w:rFonts w:ascii="Arial" w:hAnsi="Arial" w:cs="Arial"/>
          <w:b/>
          <w:bCs/>
          <w:color w:val="1C1D1E"/>
          <w:shd w:val="clear" w:color="auto" w:fill="FFFFFF"/>
        </w:rPr>
        <w:t xml:space="preserve">in the medium </w:t>
      </w:r>
      <w:r w:rsidR="005117B0" w:rsidRPr="002F4EF3">
        <w:rPr>
          <w:rFonts w:ascii="Arial" w:hAnsi="Arial" w:cs="Arial"/>
          <w:b/>
          <w:bCs/>
          <w:color w:val="1C1D1E"/>
          <w:shd w:val="clear" w:color="auto" w:fill="FFFFFF"/>
        </w:rPr>
        <w:t>leads to reduced growth</w:t>
      </w:r>
      <w:r w:rsidR="00CF0490" w:rsidRPr="002F4EF3">
        <w:rPr>
          <w:rFonts w:ascii="Arial" w:hAnsi="Arial" w:cs="Arial"/>
          <w:b/>
          <w:bCs/>
          <w:color w:val="1C1D1E"/>
          <w:shd w:val="clear" w:color="auto" w:fill="FFFFFF"/>
        </w:rPr>
        <w:t xml:space="preserve"> of the </w:t>
      </w:r>
      <w:r w:rsidR="002F4EF3" w:rsidRPr="002F4EF3">
        <w:rPr>
          <w:rFonts w:ascii="Arial" w:hAnsi="Arial" w:cs="Arial"/>
          <w:b/>
          <w:bCs/>
          <w:i/>
          <w:iCs/>
          <w:color w:val="1C1D1E"/>
          <w:shd w:val="clear" w:color="auto" w:fill="FFFFFF"/>
        </w:rPr>
        <w:t xml:space="preserve">S. aureus </w:t>
      </w:r>
      <w:r w:rsidR="002F4EF3" w:rsidRPr="002F4EF3">
        <w:rPr>
          <w:rFonts w:ascii="Arial" w:hAnsi="Arial" w:cs="Arial"/>
          <w:b/>
          <w:bCs/>
          <w:color w:val="1C1D1E"/>
          <w:shd w:val="clear" w:color="auto" w:fill="FFFFFF"/>
        </w:rPr>
        <w:t>under acid stress conditions</w:t>
      </w:r>
      <w:r w:rsidRPr="002F4EF3">
        <w:rPr>
          <w:rFonts w:ascii="Arial" w:hAnsi="Arial" w:cs="Arial"/>
          <w:b/>
          <w:bCs/>
          <w:color w:val="1C1D1E"/>
          <w:shd w:val="clear" w:color="auto" w:fill="FFFFFF"/>
        </w:rPr>
        <w:t xml:space="preserve">. </w:t>
      </w:r>
      <w:r w:rsidR="005117B0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WT </w:t>
      </w:r>
      <w:r w:rsidR="005117B0" w:rsidRPr="002F4EF3">
        <w:rPr>
          <w:rFonts w:ascii="Arial" w:eastAsia="Times New Roman" w:hAnsi="Arial" w:cs="Arial"/>
          <w:i/>
          <w:iCs/>
          <w:color w:val="000000" w:themeColor="text1"/>
          <w:kern w:val="0"/>
          <w:lang w:eastAsia="en-GB"/>
          <w14:ligatures w14:val="none"/>
        </w:rPr>
        <w:t xml:space="preserve">S. aureus </w:t>
      </w:r>
      <w:r w:rsidR="005117B0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LAC* containing the empty pCL55 </w:t>
      </w:r>
      <w:r w:rsidR="002F4EF3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(WT EV) </w:t>
      </w:r>
      <w:r w:rsidR="005117B0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was grown in CDM pH 4.3 medium with decreasing concentrations of histidine ranging from 130 </w:t>
      </w:r>
      <w:r w:rsidR="005117B0" w:rsidRPr="002F4EF3">
        <w:rPr>
          <w:rFonts w:ascii="Arial" w:eastAsia="Symbol" w:hAnsi="Arial" w:cs="Arial"/>
          <w:color w:val="000000" w:themeColor="text1"/>
          <w:kern w:val="0"/>
          <w:lang w:eastAsia="en-GB"/>
          <w14:ligatures w14:val="none"/>
        </w:rPr>
        <w:sym w:font="Symbol" w:char="F06D"/>
      </w:r>
      <w:r w:rsidR="005117B0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M </w:t>
      </w:r>
      <w:r w:rsidR="00535618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to 0.2 </w:t>
      </w:r>
      <w:r w:rsidR="00535618" w:rsidRPr="002F4EF3">
        <w:rPr>
          <w:rFonts w:ascii="Arial" w:eastAsia="Symbol" w:hAnsi="Arial" w:cs="Arial"/>
          <w:color w:val="000000" w:themeColor="text1"/>
          <w:kern w:val="0"/>
          <w:lang w:eastAsia="en-GB"/>
          <w14:ligatures w14:val="none"/>
        </w:rPr>
        <w:sym w:font="Symbol" w:char="F06D"/>
      </w:r>
      <w:r w:rsidR="00535618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M </w:t>
      </w:r>
      <w:r w:rsidR="00126CCF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or in the absence of histidine </w:t>
      </w:r>
      <w:r w:rsidR="005117B0" w:rsidRPr="002F4EF3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>as indicated by the different symbols in the figure legend.</w:t>
      </w:r>
      <w:r w:rsidR="00F00FE6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The average OD</w:t>
      </w:r>
      <w:r w:rsidR="00F00FE6" w:rsidRPr="00F00FE6">
        <w:rPr>
          <w:rFonts w:ascii="Arial" w:eastAsia="Times New Roman" w:hAnsi="Arial" w:cs="Arial"/>
          <w:color w:val="000000" w:themeColor="text1"/>
          <w:kern w:val="0"/>
          <w:vertAlign w:val="subscript"/>
          <w:lang w:eastAsia="en-GB"/>
          <w14:ligatures w14:val="none"/>
        </w:rPr>
        <w:t>600</w:t>
      </w:r>
      <w:r w:rsidR="00F00FE6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readings from three experiments were plotted. </w:t>
      </w:r>
    </w:p>
    <w:p w14:paraId="1DB679FE" w14:textId="0D5C4D21" w:rsidR="00FC2E5F" w:rsidRPr="002F4EF3" w:rsidRDefault="00FC2E5F" w:rsidP="00FC2E5F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sectPr w:rsidR="00FC2E5F" w:rsidRPr="002F4E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54A81" w14:textId="77777777" w:rsidR="007A1AC7" w:rsidRDefault="007A1AC7" w:rsidP="008366A4">
      <w:r>
        <w:separator/>
      </w:r>
    </w:p>
  </w:endnote>
  <w:endnote w:type="continuationSeparator" w:id="0">
    <w:p w14:paraId="7DAFE5B8" w14:textId="77777777" w:rsidR="007A1AC7" w:rsidRDefault="007A1AC7" w:rsidP="0083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36DAD" w14:textId="341C2FE6" w:rsidR="008366A4" w:rsidRDefault="008366A4" w:rsidP="00030D5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09F4C00" w14:textId="77777777" w:rsidR="008366A4" w:rsidRDefault="008366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BFFD9" w14:textId="153CC307" w:rsidR="008366A4" w:rsidRPr="008366A4" w:rsidRDefault="008366A4" w:rsidP="00030D5C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</w:p>
  <w:p w14:paraId="2217A5AF" w14:textId="77777777" w:rsidR="008366A4" w:rsidRDefault="00836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DB3FE" w14:textId="77777777" w:rsidR="007A1AC7" w:rsidRDefault="007A1AC7" w:rsidP="008366A4">
      <w:r>
        <w:separator/>
      </w:r>
    </w:p>
  </w:footnote>
  <w:footnote w:type="continuationSeparator" w:id="0">
    <w:p w14:paraId="4504E0E4" w14:textId="77777777" w:rsidR="007A1AC7" w:rsidRDefault="007A1AC7" w:rsidP="00836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6B9A"/>
    <w:rsid w:val="00001CFF"/>
    <w:rsid w:val="0000451D"/>
    <w:rsid w:val="0000740D"/>
    <w:rsid w:val="0002122F"/>
    <w:rsid w:val="000221C9"/>
    <w:rsid w:val="00022850"/>
    <w:rsid w:val="00025B46"/>
    <w:rsid w:val="00031F8A"/>
    <w:rsid w:val="0003226E"/>
    <w:rsid w:val="00033BAC"/>
    <w:rsid w:val="000507C3"/>
    <w:rsid w:val="00050B0D"/>
    <w:rsid w:val="00053791"/>
    <w:rsid w:val="00057430"/>
    <w:rsid w:val="000623FE"/>
    <w:rsid w:val="000638B1"/>
    <w:rsid w:val="00065BBB"/>
    <w:rsid w:val="000665DE"/>
    <w:rsid w:val="00066B87"/>
    <w:rsid w:val="00071C03"/>
    <w:rsid w:val="00074AE6"/>
    <w:rsid w:val="000853CA"/>
    <w:rsid w:val="00085797"/>
    <w:rsid w:val="000859D9"/>
    <w:rsid w:val="00085B0C"/>
    <w:rsid w:val="00090224"/>
    <w:rsid w:val="000911DB"/>
    <w:rsid w:val="0009159D"/>
    <w:rsid w:val="000920D4"/>
    <w:rsid w:val="00092938"/>
    <w:rsid w:val="000931C7"/>
    <w:rsid w:val="00094633"/>
    <w:rsid w:val="00094F0E"/>
    <w:rsid w:val="000979FC"/>
    <w:rsid w:val="000A5FF8"/>
    <w:rsid w:val="000A7FF1"/>
    <w:rsid w:val="000B062D"/>
    <w:rsid w:val="000B0F30"/>
    <w:rsid w:val="000B1E2D"/>
    <w:rsid w:val="000B32B2"/>
    <w:rsid w:val="000B7AFA"/>
    <w:rsid w:val="000C6EA8"/>
    <w:rsid w:val="000C78B5"/>
    <w:rsid w:val="000D032E"/>
    <w:rsid w:val="000D0C57"/>
    <w:rsid w:val="000D1A0E"/>
    <w:rsid w:val="000D6B95"/>
    <w:rsid w:val="000E2315"/>
    <w:rsid w:val="000E299A"/>
    <w:rsid w:val="000E3D59"/>
    <w:rsid w:val="000E53E4"/>
    <w:rsid w:val="000E7465"/>
    <w:rsid w:val="000F4BDD"/>
    <w:rsid w:val="000F6F1A"/>
    <w:rsid w:val="000F7002"/>
    <w:rsid w:val="00102D55"/>
    <w:rsid w:val="00105E85"/>
    <w:rsid w:val="0010654A"/>
    <w:rsid w:val="00111F99"/>
    <w:rsid w:val="0011447E"/>
    <w:rsid w:val="00115673"/>
    <w:rsid w:val="0012024A"/>
    <w:rsid w:val="001232DA"/>
    <w:rsid w:val="0012403A"/>
    <w:rsid w:val="00126CCF"/>
    <w:rsid w:val="00126D6E"/>
    <w:rsid w:val="00127989"/>
    <w:rsid w:val="00127C80"/>
    <w:rsid w:val="0013137C"/>
    <w:rsid w:val="00134770"/>
    <w:rsid w:val="00135832"/>
    <w:rsid w:val="00135C51"/>
    <w:rsid w:val="0013692E"/>
    <w:rsid w:val="00140C5E"/>
    <w:rsid w:val="00150DA3"/>
    <w:rsid w:val="0015157C"/>
    <w:rsid w:val="0015474B"/>
    <w:rsid w:val="00155F10"/>
    <w:rsid w:val="00156B04"/>
    <w:rsid w:val="0016005E"/>
    <w:rsid w:val="0016017F"/>
    <w:rsid w:val="0016021E"/>
    <w:rsid w:val="001616DA"/>
    <w:rsid w:val="00162709"/>
    <w:rsid w:val="0016622C"/>
    <w:rsid w:val="00167299"/>
    <w:rsid w:val="001704D9"/>
    <w:rsid w:val="00170AD6"/>
    <w:rsid w:val="0017100F"/>
    <w:rsid w:val="00174C79"/>
    <w:rsid w:val="00186015"/>
    <w:rsid w:val="001865FE"/>
    <w:rsid w:val="00187DF5"/>
    <w:rsid w:val="00192EAC"/>
    <w:rsid w:val="0019747F"/>
    <w:rsid w:val="001A35C6"/>
    <w:rsid w:val="001A5035"/>
    <w:rsid w:val="001A5B74"/>
    <w:rsid w:val="001B00DF"/>
    <w:rsid w:val="001B3BC2"/>
    <w:rsid w:val="001B6DED"/>
    <w:rsid w:val="001C324E"/>
    <w:rsid w:val="001C3EAA"/>
    <w:rsid w:val="001D1BA1"/>
    <w:rsid w:val="001D2908"/>
    <w:rsid w:val="001D2C99"/>
    <w:rsid w:val="001D3D22"/>
    <w:rsid w:val="001D691A"/>
    <w:rsid w:val="001E330B"/>
    <w:rsid w:val="001F0627"/>
    <w:rsid w:val="001F5CF0"/>
    <w:rsid w:val="001F66E1"/>
    <w:rsid w:val="00200466"/>
    <w:rsid w:val="00200544"/>
    <w:rsid w:val="00206C43"/>
    <w:rsid w:val="002143D5"/>
    <w:rsid w:val="00215C98"/>
    <w:rsid w:val="002178CE"/>
    <w:rsid w:val="00221336"/>
    <w:rsid w:val="0022222E"/>
    <w:rsid w:val="002222AB"/>
    <w:rsid w:val="00222FDC"/>
    <w:rsid w:val="00223954"/>
    <w:rsid w:val="00223EB9"/>
    <w:rsid w:val="002242E4"/>
    <w:rsid w:val="0023025D"/>
    <w:rsid w:val="002368C0"/>
    <w:rsid w:val="00240BCE"/>
    <w:rsid w:val="00241849"/>
    <w:rsid w:val="00241DF4"/>
    <w:rsid w:val="00243229"/>
    <w:rsid w:val="00250BF1"/>
    <w:rsid w:val="00256E90"/>
    <w:rsid w:val="00263E84"/>
    <w:rsid w:val="00264FA1"/>
    <w:rsid w:val="00265057"/>
    <w:rsid w:val="002667D5"/>
    <w:rsid w:val="00267471"/>
    <w:rsid w:val="00267B22"/>
    <w:rsid w:val="00272922"/>
    <w:rsid w:val="002762C8"/>
    <w:rsid w:val="00280EC0"/>
    <w:rsid w:val="002816B0"/>
    <w:rsid w:val="00281E01"/>
    <w:rsid w:val="00283232"/>
    <w:rsid w:val="002838DE"/>
    <w:rsid w:val="00284974"/>
    <w:rsid w:val="00285C17"/>
    <w:rsid w:val="00287430"/>
    <w:rsid w:val="0029226B"/>
    <w:rsid w:val="002949DE"/>
    <w:rsid w:val="00294C1D"/>
    <w:rsid w:val="00296B2B"/>
    <w:rsid w:val="00296E49"/>
    <w:rsid w:val="00297580"/>
    <w:rsid w:val="002A001C"/>
    <w:rsid w:val="002A0ADF"/>
    <w:rsid w:val="002A2825"/>
    <w:rsid w:val="002B060B"/>
    <w:rsid w:val="002B2369"/>
    <w:rsid w:val="002B31DB"/>
    <w:rsid w:val="002B33AE"/>
    <w:rsid w:val="002B39EE"/>
    <w:rsid w:val="002B4E3B"/>
    <w:rsid w:val="002B566A"/>
    <w:rsid w:val="002B7732"/>
    <w:rsid w:val="002C0F88"/>
    <w:rsid w:val="002C24FE"/>
    <w:rsid w:val="002D3326"/>
    <w:rsid w:val="002D3934"/>
    <w:rsid w:val="002D3CD5"/>
    <w:rsid w:val="002E025C"/>
    <w:rsid w:val="002E20F5"/>
    <w:rsid w:val="002E52A7"/>
    <w:rsid w:val="002F3260"/>
    <w:rsid w:val="002F4EF3"/>
    <w:rsid w:val="00304DEB"/>
    <w:rsid w:val="003064AF"/>
    <w:rsid w:val="003103EC"/>
    <w:rsid w:val="00313D75"/>
    <w:rsid w:val="0031475A"/>
    <w:rsid w:val="00315359"/>
    <w:rsid w:val="00316CBC"/>
    <w:rsid w:val="00322AA5"/>
    <w:rsid w:val="00323759"/>
    <w:rsid w:val="00323AA7"/>
    <w:rsid w:val="00324B4E"/>
    <w:rsid w:val="00325328"/>
    <w:rsid w:val="00326101"/>
    <w:rsid w:val="00326628"/>
    <w:rsid w:val="00326BE9"/>
    <w:rsid w:val="0032771D"/>
    <w:rsid w:val="00332067"/>
    <w:rsid w:val="003322F2"/>
    <w:rsid w:val="00333737"/>
    <w:rsid w:val="00336A68"/>
    <w:rsid w:val="003415B9"/>
    <w:rsid w:val="00354BC7"/>
    <w:rsid w:val="00355BE6"/>
    <w:rsid w:val="00356A74"/>
    <w:rsid w:val="00363DB8"/>
    <w:rsid w:val="003651F5"/>
    <w:rsid w:val="00367EAD"/>
    <w:rsid w:val="0037188A"/>
    <w:rsid w:val="003741C6"/>
    <w:rsid w:val="00375510"/>
    <w:rsid w:val="003768DA"/>
    <w:rsid w:val="003812DB"/>
    <w:rsid w:val="003822CF"/>
    <w:rsid w:val="00385B31"/>
    <w:rsid w:val="003866E1"/>
    <w:rsid w:val="003866E3"/>
    <w:rsid w:val="00386FA5"/>
    <w:rsid w:val="003923BB"/>
    <w:rsid w:val="00393958"/>
    <w:rsid w:val="00396F2E"/>
    <w:rsid w:val="003A321A"/>
    <w:rsid w:val="003A3693"/>
    <w:rsid w:val="003A60D3"/>
    <w:rsid w:val="003A6B9A"/>
    <w:rsid w:val="003B3133"/>
    <w:rsid w:val="003B38DF"/>
    <w:rsid w:val="003B395D"/>
    <w:rsid w:val="003C0D50"/>
    <w:rsid w:val="003C11C9"/>
    <w:rsid w:val="003C40C2"/>
    <w:rsid w:val="003C4958"/>
    <w:rsid w:val="003C5345"/>
    <w:rsid w:val="003C5793"/>
    <w:rsid w:val="003C7B3C"/>
    <w:rsid w:val="003D0052"/>
    <w:rsid w:val="003D2F25"/>
    <w:rsid w:val="003E0162"/>
    <w:rsid w:val="003E0624"/>
    <w:rsid w:val="003E1CB0"/>
    <w:rsid w:val="003E28D9"/>
    <w:rsid w:val="003E3B54"/>
    <w:rsid w:val="003E787E"/>
    <w:rsid w:val="003F0AB4"/>
    <w:rsid w:val="003F32CF"/>
    <w:rsid w:val="003F342B"/>
    <w:rsid w:val="00400403"/>
    <w:rsid w:val="004004F5"/>
    <w:rsid w:val="00401158"/>
    <w:rsid w:val="00401262"/>
    <w:rsid w:val="004024E3"/>
    <w:rsid w:val="00403D84"/>
    <w:rsid w:val="004049DB"/>
    <w:rsid w:val="00406F1A"/>
    <w:rsid w:val="00411015"/>
    <w:rsid w:val="00411AF3"/>
    <w:rsid w:val="00413BCA"/>
    <w:rsid w:val="00415E6D"/>
    <w:rsid w:val="00416439"/>
    <w:rsid w:val="00417252"/>
    <w:rsid w:val="0042019C"/>
    <w:rsid w:val="0042166B"/>
    <w:rsid w:val="004216EF"/>
    <w:rsid w:val="004225FD"/>
    <w:rsid w:val="004266AF"/>
    <w:rsid w:val="00426EE9"/>
    <w:rsid w:val="00427DD5"/>
    <w:rsid w:val="00430A1B"/>
    <w:rsid w:val="00430A79"/>
    <w:rsid w:val="00431C14"/>
    <w:rsid w:val="0043380D"/>
    <w:rsid w:val="004351E7"/>
    <w:rsid w:val="004401E1"/>
    <w:rsid w:val="00444334"/>
    <w:rsid w:val="00447F09"/>
    <w:rsid w:val="0045182D"/>
    <w:rsid w:val="004519DD"/>
    <w:rsid w:val="004520B7"/>
    <w:rsid w:val="00453086"/>
    <w:rsid w:val="00453EEA"/>
    <w:rsid w:val="00461A7D"/>
    <w:rsid w:val="00461A9C"/>
    <w:rsid w:val="00470EFE"/>
    <w:rsid w:val="00471C0B"/>
    <w:rsid w:val="0048027A"/>
    <w:rsid w:val="00480DC6"/>
    <w:rsid w:val="004845D9"/>
    <w:rsid w:val="00484EE0"/>
    <w:rsid w:val="00485498"/>
    <w:rsid w:val="004A2918"/>
    <w:rsid w:val="004A2FD7"/>
    <w:rsid w:val="004A58D4"/>
    <w:rsid w:val="004A66E7"/>
    <w:rsid w:val="004B25B1"/>
    <w:rsid w:val="004B30B5"/>
    <w:rsid w:val="004B4F34"/>
    <w:rsid w:val="004B55B5"/>
    <w:rsid w:val="004B7978"/>
    <w:rsid w:val="004C0590"/>
    <w:rsid w:val="004C247B"/>
    <w:rsid w:val="004C25CD"/>
    <w:rsid w:val="004C6779"/>
    <w:rsid w:val="004D0487"/>
    <w:rsid w:val="004D1951"/>
    <w:rsid w:val="004D6010"/>
    <w:rsid w:val="004D68B3"/>
    <w:rsid w:val="004E06EC"/>
    <w:rsid w:val="004E0A9C"/>
    <w:rsid w:val="004E1834"/>
    <w:rsid w:val="004E1861"/>
    <w:rsid w:val="004E58F1"/>
    <w:rsid w:val="004F0BF9"/>
    <w:rsid w:val="004F3891"/>
    <w:rsid w:val="004F4D08"/>
    <w:rsid w:val="00500739"/>
    <w:rsid w:val="0050158A"/>
    <w:rsid w:val="005033C5"/>
    <w:rsid w:val="00504204"/>
    <w:rsid w:val="00506F79"/>
    <w:rsid w:val="00507357"/>
    <w:rsid w:val="00507FD6"/>
    <w:rsid w:val="005117B0"/>
    <w:rsid w:val="005130E8"/>
    <w:rsid w:val="0051397E"/>
    <w:rsid w:val="005142E6"/>
    <w:rsid w:val="00515DC2"/>
    <w:rsid w:val="00517E43"/>
    <w:rsid w:val="00524D1F"/>
    <w:rsid w:val="00525AC9"/>
    <w:rsid w:val="00531EFF"/>
    <w:rsid w:val="00535618"/>
    <w:rsid w:val="00535B48"/>
    <w:rsid w:val="00541700"/>
    <w:rsid w:val="00541CD3"/>
    <w:rsid w:val="00543025"/>
    <w:rsid w:val="005438CC"/>
    <w:rsid w:val="00550DE1"/>
    <w:rsid w:val="00551008"/>
    <w:rsid w:val="00552B69"/>
    <w:rsid w:val="00553C67"/>
    <w:rsid w:val="00554BBA"/>
    <w:rsid w:val="00555886"/>
    <w:rsid w:val="00555C03"/>
    <w:rsid w:val="00566272"/>
    <w:rsid w:val="00566392"/>
    <w:rsid w:val="005675D1"/>
    <w:rsid w:val="0056765A"/>
    <w:rsid w:val="00571628"/>
    <w:rsid w:val="00573581"/>
    <w:rsid w:val="00573C31"/>
    <w:rsid w:val="0057449E"/>
    <w:rsid w:val="0057738A"/>
    <w:rsid w:val="00580D2B"/>
    <w:rsid w:val="00581B35"/>
    <w:rsid w:val="005920C5"/>
    <w:rsid w:val="00594916"/>
    <w:rsid w:val="00594B56"/>
    <w:rsid w:val="0059507A"/>
    <w:rsid w:val="005A1149"/>
    <w:rsid w:val="005A2306"/>
    <w:rsid w:val="005A2B7A"/>
    <w:rsid w:val="005A3B3C"/>
    <w:rsid w:val="005A4B6B"/>
    <w:rsid w:val="005B2114"/>
    <w:rsid w:val="005B2A1F"/>
    <w:rsid w:val="005C18A3"/>
    <w:rsid w:val="005C640D"/>
    <w:rsid w:val="005C6511"/>
    <w:rsid w:val="005D7656"/>
    <w:rsid w:val="005D7CF8"/>
    <w:rsid w:val="005D7CFB"/>
    <w:rsid w:val="005E1449"/>
    <w:rsid w:val="005E22AB"/>
    <w:rsid w:val="005E519C"/>
    <w:rsid w:val="005F1538"/>
    <w:rsid w:val="005F608E"/>
    <w:rsid w:val="00601734"/>
    <w:rsid w:val="0060429E"/>
    <w:rsid w:val="00611419"/>
    <w:rsid w:val="00614F46"/>
    <w:rsid w:val="0061557F"/>
    <w:rsid w:val="006155A7"/>
    <w:rsid w:val="00621E5C"/>
    <w:rsid w:val="00623C90"/>
    <w:rsid w:val="0062584A"/>
    <w:rsid w:val="006270AE"/>
    <w:rsid w:val="00631FA7"/>
    <w:rsid w:val="0063247B"/>
    <w:rsid w:val="006324B8"/>
    <w:rsid w:val="00632F36"/>
    <w:rsid w:val="00634F9A"/>
    <w:rsid w:val="0064019B"/>
    <w:rsid w:val="00642932"/>
    <w:rsid w:val="006442DB"/>
    <w:rsid w:val="00645FC8"/>
    <w:rsid w:val="0064678F"/>
    <w:rsid w:val="0064747F"/>
    <w:rsid w:val="00651EDB"/>
    <w:rsid w:val="00652B20"/>
    <w:rsid w:val="00654E1A"/>
    <w:rsid w:val="00655043"/>
    <w:rsid w:val="00655C58"/>
    <w:rsid w:val="00660E29"/>
    <w:rsid w:val="00665117"/>
    <w:rsid w:val="00675907"/>
    <w:rsid w:val="00675BC7"/>
    <w:rsid w:val="0067677C"/>
    <w:rsid w:val="006813D0"/>
    <w:rsid w:val="006814A8"/>
    <w:rsid w:val="006823DF"/>
    <w:rsid w:val="00682B0F"/>
    <w:rsid w:val="0068565C"/>
    <w:rsid w:val="00687BF3"/>
    <w:rsid w:val="0069115E"/>
    <w:rsid w:val="0069561B"/>
    <w:rsid w:val="006A2A4D"/>
    <w:rsid w:val="006A43FD"/>
    <w:rsid w:val="006A7EA1"/>
    <w:rsid w:val="006C3E94"/>
    <w:rsid w:val="006C663B"/>
    <w:rsid w:val="006C74E2"/>
    <w:rsid w:val="006D4797"/>
    <w:rsid w:val="006D524C"/>
    <w:rsid w:val="006D6F72"/>
    <w:rsid w:val="006E101C"/>
    <w:rsid w:val="006E139A"/>
    <w:rsid w:val="006F5D73"/>
    <w:rsid w:val="0070430B"/>
    <w:rsid w:val="007045A3"/>
    <w:rsid w:val="00704CFE"/>
    <w:rsid w:val="00706227"/>
    <w:rsid w:val="007075AF"/>
    <w:rsid w:val="00707DCB"/>
    <w:rsid w:val="007127B0"/>
    <w:rsid w:val="00713D00"/>
    <w:rsid w:val="00713D6B"/>
    <w:rsid w:val="00715D4B"/>
    <w:rsid w:val="007167BC"/>
    <w:rsid w:val="0072296A"/>
    <w:rsid w:val="00722F12"/>
    <w:rsid w:val="00724941"/>
    <w:rsid w:val="007255C5"/>
    <w:rsid w:val="007258EC"/>
    <w:rsid w:val="00725C11"/>
    <w:rsid w:val="0072671D"/>
    <w:rsid w:val="0073333F"/>
    <w:rsid w:val="00734A50"/>
    <w:rsid w:val="00736503"/>
    <w:rsid w:val="007375B4"/>
    <w:rsid w:val="00740549"/>
    <w:rsid w:val="0074184E"/>
    <w:rsid w:val="007430A2"/>
    <w:rsid w:val="007432FB"/>
    <w:rsid w:val="00750A29"/>
    <w:rsid w:val="00751ED9"/>
    <w:rsid w:val="00755910"/>
    <w:rsid w:val="007623BD"/>
    <w:rsid w:val="007629F3"/>
    <w:rsid w:val="00762B81"/>
    <w:rsid w:val="0076371E"/>
    <w:rsid w:val="0076668C"/>
    <w:rsid w:val="00766F45"/>
    <w:rsid w:val="00767E8C"/>
    <w:rsid w:val="00773E48"/>
    <w:rsid w:val="0077499B"/>
    <w:rsid w:val="00774EBF"/>
    <w:rsid w:val="00776FF6"/>
    <w:rsid w:val="00780386"/>
    <w:rsid w:val="0078041C"/>
    <w:rsid w:val="007825F5"/>
    <w:rsid w:val="00783C1B"/>
    <w:rsid w:val="00784691"/>
    <w:rsid w:val="00793E41"/>
    <w:rsid w:val="00793FC8"/>
    <w:rsid w:val="0079663D"/>
    <w:rsid w:val="007A1AC7"/>
    <w:rsid w:val="007A1B9B"/>
    <w:rsid w:val="007A240A"/>
    <w:rsid w:val="007A2D69"/>
    <w:rsid w:val="007A6B0F"/>
    <w:rsid w:val="007A779C"/>
    <w:rsid w:val="007B2213"/>
    <w:rsid w:val="007B5332"/>
    <w:rsid w:val="007B60DB"/>
    <w:rsid w:val="007B69A6"/>
    <w:rsid w:val="007B77A2"/>
    <w:rsid w:val="007B7D54"/>
    <w:rsid w:val="007C0512"/>
    <w:rsid w:val="007C0950"/>
    <w:rsid w:val="007C1462"/>
    <w:rsid w:val="007C2CE6"/>
    <w:rsid w:val="007C4347"/>
    <w:rsid w:val="007C447B"/>
    <w:rsid w:val="007D0898"/>
    <w:rsid w:val="007D19AA"/>
    <w:rsid w:val="007D4CAB"/>
    <w:rsid w:val="007D4F6B"/>
    <w:rsid w:val="007D5B8C"/>
    <w:rsid w:val="007D7A95"/>
    <w:rsid w:val="007E1524"/>
    <w:rsid w:val="007E4659"/>
    <w:rsid w:val="007E5BA7"/>
    <w:rsid w:val="007E7BBB"/>
    <w:rsid w:val="008015FA"/>
    <w:rsid w:val="00807634"/>
    <w:rsid w:val="00813EA5"/>
    <w:rsid w:val="00814E00"/>
    <w:rsid w:val="00817674"/>
    <w:rsid w:val="0082156A"/>
    <w:rsid w:val="0082270E"/>
    <w:rsid w:val="00823C0C"/>
    <w:rsid w:val="00824187"/>
    <w:rsid w:val="00824547"/>
    <w:rsid w:val="00826AF5"/>
    <w:rsid w:val="00827184"/>
    <w:rsid w:val="00827248"/>
    <w:rsid w:val="008272E9"/>
    <w:rsid w:val="008305F9"/>
    <w:rsid w:val="0083328E"/>
    <w:rsid w:val="008357A6"/>
    <w:rsid w:val="008366A4"/>
    <w:rsid w:val="0084081F"/>
    <w:rsid w:val="008418C8"/>
    <w:rsid w:val="00841FAE"/>
    <w:rsid w:val="008423F9"/>
    <w:rsid w:val="00842999"/>
    <w:rsid w:val="008457C5"/>
    <w:rsid w:val="008474A1"/>
    <w:rsid w:val="008474E2"/>
    <w:rsid w:val="008518E0"/>
    <w:rsid w:val="008546AE"/>
    <w:rsid w:val="00854A65"/>
    <w:rsid w:val="00857A62"/>
    <w:rsid w:val="0086093E"/>
    <w:rsid w:val="00860989"/>
    <w:rsid w:val="00862085"/>
    <w:rsid w:val="00863F2F"/>
    <w:rsid w:val="00871EC5"/>
    <w:rsid w:val="00872871"/>
    <w:rsid w:val="00875EF0"/>
    <w:rsid w:val="00877199"/>
    <w:rsid w:val="00880586"/>
    <w:rsid w:val="008835F9"/>
    <w:rsid w:val="00883B60"/>
    <w:rsid w:val="00884A2E"/>
    <w:rsid w:val="00886FA7"/>
    <w:rsid w:val="00887D6A"/>
    <w:rsid w:val="0089248F"/>
    <w:rsid w:val="00895A6A"/>
    <w:rsid w:val="0089798B"/>
    <w:rsid w:val="008A07B7"/>
    <w:rsid w:val="008B3B3F"/>
    <w:rsid w:val="008B6349"/>
    <w:rsid w:val="008B6683"/>
    <w:rsid w:val="008C0950"/>
    <w:rsid w:val="008C1025"/>
    <w:rsid w:val="008C361C"/>
    <w:rsid w:val="008C4A85"/>
    <w:rsid w:val="008C4C8C"/>
    <w:rsid w:val="008C501D"/>
    <w:rsid w:val="008C5F84"/>
    <w:rsid w:val="008D0A01"/>
    <w:rsid w:val="008D0A98"/>
    <w:rsid w:val="008D0B06"/>
    <w:rsid w:val="008D432A"/>
    <w:rsid w:val="008D435B"/>
    <w:rsid w:val="008E012B"/>
    <w:rsid w:val="008E0C75"/>
    <w:rsid w:val="008E1E5C"/>
    <w:rsid w:val="008E2DD9"/>
    <w:rsid w:val="008E374F"/>
    <w:rsid w:val="008E3AFE"/>
    <w:rsid w:val="008E6A6A"/>
    <w:rsid w:val="008F0BB5"/>
    <w:rsid w:val="008F2551"/>
    <w:rsid w:val="008F3FD5"/>
    <w:rsid w:val="008F428A"/>
    <w:rsid w:val="008F4B51"/>
    <w:rsid w:val="008F6BDC"/>
    <w:rsid w:val="0090095D"/>
    <w:rsid w:val="0090291D"/>
    <w:rsid w:val="0090337A"/>
    <w:rsid w:val="009118E2"/>
    <w:rsid w:val="009146F4"/>
    <w:rsid w:val="00917239"/>
    <w:rsid w:val="00917D67"/>
    <w:rsid w:val="00922FBF"/>
    <w:rsid w:val="00926459"/>
    <w:rsid w:val="00940B46"/>
    <w:rsid w:val="009437F9"/>
    <w:rsid w:val="00945853"/>
    <w:rsid w:val="009466A5"/>
    <w:rsid w:val="009513DE"/>
    <w:rsid w:val="0095192F"/>
    <w:rsid w:val="0095197A"/>
    <w:rsid w:val="0095441C"/>
    <w:rsid w:val="00955A9C"/>
    <w:rsid w:val="00960972"/>
    <w:rsid w:val="0096147D"/>
    <w:rsid w:val="00962F60"/>
    <w:rsid w:val="0097255A"/>
    <w:rsid w:val="0097768A"/>
    <w:rsid w:val="00981A09"/>
    <w:rsid w:val="00990652"/>
    <w:rsid w:val="00994930"/>
    <w:rsid w:val="00994B62"/>
    <w:rsid w:val="0099563A"/>
    <w:rsid w:val="00997133"/>
    <w:rsid w:val="009971F2"/>
    <w:rsid w:val="009A005F"/>
    <w:rsid w:val="009A4C9F"/>
    <w:rsid w:val="009A7848"/>
    <w:rsid w:val="009B0588"/>
    <w:rsid w:val="009B06D4"/>
    <w:rsid w:val="009B0AB6"/>
    <w:rsid w:val="009B570C"/>
    <w:rsid w:val="009C7F8F"/>
    <w:rsid w:val="009D3AD5"/>
    <w:rsid w:val="009D67D7"/>
    <w:rsid w:val="009D70FF"/>
    <w:rsid w:val="009D7B63"/>
    <w:rsid w:val="009D7F6C"/>
    <w:rsid w:val="009E0CD5"/>
    <w:rsid w:val="009E23ED"/>
    <w:rsid w:val="009E3801"/>
    <w:rsid w:val="009E3C55"/>
    <w:rsid w:val="009E54C0"/>
    <w:rsid w:val="009F194F"/>
    <w:rsid w:val="009F2980"/>
    <w:rsid w:val="009F2A0D"/>
    <w:rsid w:val="009F72E5"/>
    <w:rsid w:val="00A02949"/>
    <w:rsid w:val="00A0414D"/>
    <w:rsid w:val="00A06153"/>
    <w:rsid w:val="00A06C82"/>
    <w:rsid w:val="00A10A4C"/>
    <w:rsid w:val="00A165B8"/>
    <w:rsid w:val="00A22F42"/>
    <w:rsid w:val="00A24D9F"/>
    <w:rsid w:val="00A25699"/>
    <w:rsid w:val="00A2731F"/>
    <w:rsid w:val="00A30432"/>
    <w:rsid w:val="00A32CEB"/>
    <w:rsid w:val="00A34784"/>
    <w:rsid w:val="00A35053"/>
    <w:rsid w:val="00A43983"/>
    <w:rsid w:val="00A537BD"/>
    <w:rsid w:val="00A53867"/>
    <w:rsid w:val="00A545F7"/>
    <w:rsid w:val="00A610AF"/>
    <w:rsid w:val="00A63BB3"/>
    <w:rsid w:val="00A66761"/>
    <w:rsid w:val="00A725EF"/>
    <w:rsid w:val="00A74405"/>
    <w:rsid w:val="00A74D90"/>
    <w:rsid w:val="00A74EBD"/>
    <w:rsid w:val="00A80499"/>
    <w:rsid w:val="00A80CC5"/>
    <w:rsid w:val="00A84DD3"/>
    <w:rsid w:val="00A93652"/>
    <w:rsid w:val="00A93B75"/>
    <w:rsid w:val="00A94C99"/>
    <w:rsid w:val="00A96FEE"/>
    <w:rsid w:val="00A97442"/>
    <w:rsid w:val="00AA058E"/>
    <w:rsid w:val="00AA064C"/>
    <w:rsid w:val="00AA4D8A"/>
    <w:rsid w:val="00AA63FA"/>
    <w:rsid w:val="00AA7D3B"/>
    <w:rsid w:val="00AB009A"/>
    <w:rsid w:val="00AB0631"/>
    <w:rsid w:val="00AB1070"/>
    <w:rsid w:val="00AB281C"/>
    <w:rsid w:val="00AB5DA6"/>
    <w:rsid w:val="00AC09B7"/>
    <w:rsid w:val="00AC0BDA"/>
    <w:rsid w:val="00AC183E"/>
    <w:rsid w:val="00AC6E3C"/>
    <w:rsid w:val="00AD2E46"/>
    <w:rsid w:val="00AD7207"/>
    <w:rsid w:val="00AD7919"/>
    <w:rsid w:val="00AE1B5B"/>
    <w:rsid w:val="00AE3FE0"/>
    <w:rsid w:val="00AF20C9"/>
    <w:rsid w:val="00AF3089"/>
    <w:rsid w:val="00AF43CB"/>
    <w:rsid w:val="00AF5216"/>
    <w:rsid w:val="00AF6EB1"/>
    <w:rsid w:val="00AF75F3"/>
    <w:rsid w:val="00B013F1"/>
    <w:rsid w:val="00B02D30"/>
    <w:rsid w:val="00B03B36"/>
    <w:rsid w:val="00B04F8F"/>
    <w:rsid w:val="00B07B2C"/>
    <w:rsid w:val="00B10012"/>
    <w:rsid w:val="00B11155"/>
    <w:rsid w:val="00B11B96"/>
    <w:rsid w:val="00B15FFE"/>
    <w:rsid w:val="00B16025"/>
    <w:rsid w:val="00B16B1D"/>
    <w:rsid w:val="00B16EDB"/>
    <w:rsid w:val="00B173B9"/>
    <w:rsid w:val="00B22BD8"/>
    <w:rsid w:val="00B307B5"/>
    <w:rsid w:val="00B344EC"/>
    <w:rsid w:val="00B3575F"/>
    <w:rsid w:val="00B417CF"/>
    <w:rsid w:val="00B43DE0"/>
    <w:rsid w:val="00B44366"/>
    <w:rsid w:val="00B50239"/>
    <w:rsid w:val="00B60301"/>
    <w:rsid w:val="00B61BA6"/>
    <w:rsid w:val="00B62C7C"/>
    <w:rsid w:val="00B74800"/>
    <w:rsid w:val="00B7496D"/>
    <w:rsid w:val="00B752A2"/>
    <w:rsid w:val="00B75450"/>
    <w:rsid w:val="00B767EB"/>
    <w:rsid w:val="00B80B38"/>
    <w:rsid w:val="00B82944"/>
    <w:rsid w:val="00B842AF"/>
    <w:rsid w:val="00B84551"/>
    <w:rsid w:val="00B85377"/>
    <w:rsid w:val="00B91F1B"/>
    <w:rsid w:val="00B91FD4"/>
    <w:rsid w:val="00B9372B"/>
    <w:rsid w:val="00B93D3D"/>
    <w:rsid w:val="00B95EC6"/>
    <w:rsid w:val="00BA0A2A"/>
    <w:rsid w:val="00BA1115"/>
    <w:rsid w:val="00BA1378"/>
    <w:rsid w:val="00BA2144"/>
    <w:rsid w:val="00BA2545"/>
    <w:rsid w:val="00BA39E2"/>
    <w:rsid w:val="00BA3CB4"/>
    <w:rsid w:val="00BA5A35"/>
    <w:rsid w:val="00BA6246"/>
    <w:rsid w:val="00BB1099"/>
    <w:rsid w:val="00BB22EB"/>
    <w:rsid w:val="00BB2C4E"/>
    <w:rsid w:val="00BB522C"/>
    <w:rsid w:val="00BB75BA"/>
    <w:rsid w:val="00BC0D59"/>
    <w:rsid w:val="00BC45CF"/>
    <w:rsid w:val="00BC7C98"/>
    <w:rsid w:val="00BD2FBE"/>
    <w:rsid w:val="00BD2FF6"/>
    <w:rsid w:val="00BD3C3A"/>
    <w:rsid w:val="00BD7461"/>
    <w:rsid w:val="00BE0D87"/>
    <w:rsid w:val="00BE6638"/>
    <w:rsid w:val="00BF2850"/>
    <w:rsid w:val="00BF3695"/>
    <w:rsid w:val="00BF46D4"/>
    <w:rsid w:val="00BF4AEE"/>
    <w:rsid w:val="00BF7727"/>
    <w:rsid w:val="00BF782F"/>
    <w:rsid w:val="00BF7B55"/>
    <w:rsid w:val="00C01FAF"/>
    <w:rsid w:val="00C0708A"/>
    <w:rsid w:val="00C07CF8"/>
    <w:rsid w:val="00C14533"/>
    <w:rsid w:val="00C15CF1"/>
    <w:rsid w:val="00C20BC7"/>
    <w:rsid w:val="00C245AD"/>
    <w:rsid w:val="00C303F9"/>
    <w:rsid w:val="00C30D4B"/>
    <w:rsid w:val="00C35C10"/>
    <w:rsid w:val="00C368EE"/>
    <w:rsid w:val="00C37EAF"/>
    <w:rsid w:val="00C40B9B"/>
    <w:rsid w:val="00C41CDF"/>
    <w:rsid w:val="00C4788F"/>
    <w:rsid w:val="00C6010A"/>
    <w:rsid w:val="00C605AA"/>
    <w:rsid w:val="00C60A14"/>
    <w:rsid w:val="00C62635"/>
    <w:rsid w:val="00C655D9"/>
    <w:rsid w:val="00C65C27"/>
    <w:rsid w:val="00C66612"/>
    <w:rsid w:val="00C70D92"/>
    <w:rsid w:val="00C7101F"/>
    <w:rsid w:val="00C71554"/>
    <w:rsid w:val="00C727C3"/>
    <w:rsid w:val="00C73B85"/>
    <w:rsid w:val="00C7650C"/>
    <w:rsid w:val="00C767C5"/>
    <w:rsid w:val="00C80290"/>
    <w:rsid w:val="00C8044B"/>
    <w:rsid w:val="00C81F00"/>
    <w:rsid w:val="00C82B25"/>
    <w:rsid w:val="00C84F14"/>
    <w:rsid w:val="00C86A73"/>
    <w:rsid w:val="00C873C2"/>
    <w:rsid w:val="00C9167C"/>
    <w:rsid w:val="00C93524"/>
    <w:rsid w:val="00C9542E"/>
    <w:rsid w:val="00C95686"/>
    <w:rsid w:val="00C9752E"/>
    <w:rsid w:val="00CA13CA"/>
    <w:rsid w:val="00CA1669"/>
    <w:rsid w:val="00CA2188"/>
    <w:rsid w:val="00CA5000"/>
    <w:rsid w:val="00CB0251"/>
    <w:rsid w:val="00CB2918"/>
    <w:rsid w:val="00CB2FA6"/>
    <w:rsid w:val="00CB331F"/>
    <w:rsid w:val="00CB48D5"/>
    <w:rsid w:val="00CB70F6"/>
    <w:rsid w:val="00CB71C5"/>
    <w:rsid w:val="00CB7CB0"/>
    <w:rsid w:val="00CC2226"/>
    <w:rsid w:val="00CC3C45"/>
    <w:rsid w:val="00CC3F75"/>
    <w:rsid w:val="00CC68ED"/>
    <w:rsid w:val="00CC7590"/>
    <w:rsid w:val="00CC7931"/>
    <w:rsid w:val="00CD05A4"/>
    <w:rsid w:val="00CD0B93"/>
    <w:rsid w:val="00CD16B4"/>
    <w:rsid w:val="00CD1940"/>
    <w:rsid w:val="00CD203E"/>
    <w:rsid w:val="00CD2A3F"/>
    <w:rsid w:val="00CD34FD"/>
    <w:rsid w:val="00CD4534"/>
    <w:rsid w:val="00CD4F11"/>
    <w:rsid w:val="00CD5B41"/>
    <w:rsid w:val="00CD6392"/>
    <w:rsid w:val="00CE0E61"/>
    <w:rsid w:val="00CE4A1F"/>
    <w:rsid w:val="00CE58EE"/>
    <w:rsid w:val="00CE5FB2"/>
    <w:rsid w:val="00CE6EE4"/>
    <w:rsid w:val="00CE7FC1"/>
    <w:rsid w:val="00CF0490"/>
    <w:rsid w:val="00CF420C"/>
    <w:rsid w:val="00CF6D4B"/>
    <w:rsid w:val="00CF7DE7"/>
    <w:rsid w:val="00D011FF"/>
    <w:rsid w:val="00D034E2"/>
    <w:rsid w:val="00D03605"/>
    <w:rsid w:val="00D04331"/>
    <w:rsid w:val="00D0664B"/>
    <w:rsid w:val="00D12605"/>
    <w:rsid w:val="00D17863"/>
    <w:rsid w:val="00D2115E"/>
    <w:rsid w:val="00D25679"/>
    <w:rsid w:val="00D35965"/>
    <w:rsid w:val="00D40732"/>
    <w:rsid w:val="00D41B47"/>
    <w:rsid w:val="00D41C08"/>
    <w:rsid w:val="00D4286B"/>
    <w:rsid w:val="00D4531F"/>
    <w:rsid w:val="00D509F3"/>
    <w:rsid w:val="00D50EBB"/>
    <w:rsid w:val="00D57740"/>
    <w:rsid w:val="00D57C09"/>
    <w:rsid w:val="00D65B96"/>
    <w:rsid w:val="00D67EF3"/>
    <w:rsid w:val="00D75BAD"/>
    <w:rsid w:val="00D83928"/>
    <w:rsid w:val="00D86164"/>
    <w:rsid w:val="00D87CBA"/>
    <w:rsid w:val="00D92D16"/>
    <w:rsid w:val="00D94D40"/>
    <w:rsid w:val="00DA284A"/>
    <w:rsid w:val="00DB1F08"/>
    <w:rsid w:val="00DB62C0"/>
    <w:rsid w:val="00DB6829"/>
    <w:rsid w:val="00DC67E4"/>
    <w:rsid w:val="00DC74A6"/>
    <w:rsid w:val="00DD0D83"/>
    <w:rsid w:val="00DD3705"/>
    <w:rsid w:val="00DD4FE2"/>
    <w:rsid w:val="00DD542D"/>
    <w:rsid w:val="00DD6240"/>
    <w:rsid w:val="00DE09D8"/>
    <w:rsid w:val="00DE515D"/>
    <w:rsid w:val="00DE5FD6"/>
    <w:rsid w:val="00DF293C"/>
    <w:rsid w:val="00DF58F9"/>
    <w:rsid w:val="00DF5FD6"/>
    <w:rsid w:val="00E02707"/>
    <w:rsid w:val="00E05015"/>
    <w:rsid w:val="00E10B82"/>
    <w:rsid w:val="00E13A3B"/>
    <w:rsid w:val="00E147D0"/>
    <w:rsid w:val="00E148A2"/>
    <w:rsid w:val="00E14D81"/>
    <w:rsid w:val="00E15E26"/>
    <w:rsid w:val="00E170E7"/>
    <w:rsid w:val="00E208E6"/>
    <w:rsid w:val="00E241F3"/>
    <w:rsid w:val="00E24F77"/>
    <w:rsid w:val="00E26602"/>
    <w:rsid w:val="00E26721"/>
    <w:rsid w:val="00E26D73"/>
    <w:rsid w:val="00E3134E"/>
    <w:rsid w:val="00E32A88"/>
    <w:rsid w:val="00E44F7A"/>
    <w:rsid w:val="00E454AE"/>
    <w:rsid w:val="00E45C37"/>
    <w:rsid w:val="00E47925"/>
    <w:rsid w:val="00E5013D"/>
    <w:rsid w:val="00E51499"/>
    <w:rsid w:val="00E52058"/>
    <w:rsid w:val="00E5244F"/>
    <w:rsid w:val="00E570BF"/>
    <w:rsid w:val="00E5772A"/>
    <w:rsid w:val="00E60850"/>
    <w:rsid w:val="00E60D8E"/>
    <w:rsid w:val="00E62BC9"/>
    <w:rsid w:val="00E63CFF"/>
    <w:rsid w:val="00E7122D"/>
    <w:rsid w:val="00E716C8"/>
    <w:rsid w:val="00E733D9"/>
    <w:rsid w:val="00E73AE8"/>
    <w:rsid w:val="00E757FD"/>
    <w:rsid w:val="00E76FDA"/>
    <w:rsid w:val="00E802EF"/>
    <w:rsid w:val="00E82C4B"/>
    <w:rsid w:val="00E843C1"/>
    <w:rsid w:val="00E86B89"/>
    <w:rsid w:val="00E86F2F"/>
    <w:rsid w:val="00E90270"/>
    <w:rsid w:val="00E92361"/>
    <w:rsid w:val="00E95934"/>
    <w:rsid w:val="00EA39A0"/>
    <w:rsid w:val="00EA3D7B"/>
    <w:rsid w:val="00EA4297"/>
    <w:rsid w:val="00EA462B"/>
    <w:rsid w:val="00EA790B"/>
    <w:rsid w:val="00EB1270"/>
    <w:rsid w:val="00EC10C7"/>
    <w:rsid w:val="00EC1DC7"/>
    <w:rsid w:val="00EC2BCC"/>
    <w:rsid w:val="00EC4113"/>
    <w:rsid w:val="00EC6955"/>
    <w:rsid w:val="00ED30D5"/>
    <w:rsid w:val="00ED3AB3"/>
    <w:rsid w:val="00ED4483"/>
    <w:rsid w:val="00ED5EF0"/>
    <w:rsid w:val="00EE15C9"/>
    <w:rsid w:val="00EE57D0"/>
    <w:rsid w:val="00EE5E6B"/>
    <w:rsid w:val="00EF1DFF"/>
    <w:rsid w:val="00EF2403"/>
    <w:rsid w:val="00EF340C"/>
    <w:rsid w:val="00EF3E7F"/>
    <w:rsid w:val="00EF4501"/>
    <w:rsid w:val="00EF5A81"/>
    <w:rsid w:val="00EF609D"/>
    <w:rsid w:val="00EF633F"/>
    <w:rsid w:val="00EF7DD6"/>
    <w:rsid w:val="00EF7DDE"/>
    <w:rsid w:val="00F00FE6"/>
    <w:rsid w:val="00F03798"/>
    <w:rsid w:val="00F05E7F"/>
    <w:rsid w:val="00F13AC2"/>
    <w:rsid w:val="00F144ED"/>
    <w:rsid w:val="00F15703"/>
    <w:rsid w:val="00F165D4"/>
    <w:rsid w:val="00F17906"/>
    <w:rsid w:val="00F21C5D"/>
    <w:rsid w:val="00F22E65"/>
    <w:rsid w:val="00F23148"/>
    <w:rsid w:val="00F24AFC"/>
    <w:rsid w:val="00F24DC6"/>
    <w:rsid w:val="00F255E8"/>
    <w:rsid w:val="00F357B0"/>
    <w:rsid w:val="00F4270D"/>
    <w:rsid w:val="00F43DDB"/>
    <w:rsid w:val="00F44A38"/>
    <w:rsid w:val="00F513F1"/>
    <w:rsid w:val="00F54518"/>
    <w:rsid w:val="00F55E60"/>
    <w:rsid w:val="00F621CB"/>
    <w:rsid w:val="00F71093"/>
    <w:rsid w:val="00F73C43"/>
    <w:rsid w:val="00F81A6C"/>
    <w:rsid w:val="00F83872"/>
    <w:rsid w:val="00F8464A"/>
    <w:rsid w:val="00F84822"/>
    <w:rsid w:val="00F863E9"/>
    <w:rsid w:val="00F86C3A"/>
    <w:rsid w:val="00F90C6F"/>
    <w:rsid w:val="00F92A51"/>
    <w:rsid w:val="00F92DAC"/>
    <w:rsid w:val="00F937D2"/>
    <w:rsid w:val="00F94475"/>
    <w:rsid w:val="00F94E3E"/>
    <w:rsid w:val="00F94FED"/>
    <w:rsid w:val="00FA19A5"/>
    <w:rsid w:val="00FB04D5"/>
    <w:rsid w:val="00FB0853"/>
    <w:rsid w:val="00FB7944"/>
    <w:rsid w:val="00FC051A"/>
    <w:rsid w:val="00FC130C"/>
    <w:rsid w:val="00FC2E5F"/>
    <w:rsid w:val="00FC5A88"/>
    <w:rsid w:val="00FC7DE3"/>
    <w:rsid w:val="00FD1BEE"/>
    <w:rsid w:val="00FE110C"/>
    <w:rsid w:val="00FE3D60"/>
    <w:rsid w:val="00FE3ECC"/>
    <w:rsid w:val="00FE5E23"/>
    <w:rsid w:val="00FF4C6A"/>
    <w:rsid w:val="04807E88"/>
    <w:rsid w:val="04CE3B04"/>
    <w:rsid w:val="066A0B65"/>
    <w:rsid w:val="0805DBC6"/>
    <w:rsid w:val="15242E0F"/>
    <w:rsid w:val="18F72B23"/>
    <w:rsid w:val="1F6057CF"/>
    <w:rsid w:val="24394CCD"/>
    <w:rsid w:val="43B95C30"/>
    <w:rsid w:val="485A1DA6"/>
    <w:rsid w:val="4C1E1107"/>
    <w:rsid w:val="52013B18"/>
    <w:rsid w:val="5581EF7D"/>
    <w:rsid w:val="63175DE5"/>
    <w:rsid w:val="7046A6DE"/>
    <w:rsid w:val="72551F9F"/>
    <w:rsid w:val="74B0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6DB90"/>
  <w15:chartTrackingRefBased/>
  <w15:docId w15:val="{4B89769C-518A-CD4B-87B6-46CE97E2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165B8"/>
  </w:style>
  <w:style w:type="paragraph" w:styleId="Revision">
    <w:name w:val="Revision"/>
    <w:hidden/>
    <w:uiPriority w:val="99"/>
    <w:semiHidden/>
    <w:rsid w:val="002838DE"/>
  </w:style>
  <w:style w:type="character" w:styleId="CommentReference">
    <w:name w:val="annotation reference"/>
    <w:basedOn w:val="DefaultParagraphFont"/>
    <w:uiPriority w:val="99"/>
    <w:semiHidden/>
    <w:unhideWhenUsed/>
    <w:rsid w:val="00134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7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802E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24187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FC2E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C2E5F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C2E5F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C2E5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66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6A4"/>
  </w:style>
  <w:style w:type="character" w:styleId="PageNumber">
    <w:name w:val="page number"/>
    <w:basedOn w:val="DefaultParagraphFont"/>
    <w:uiPriority w:val="99"/>
    <w:semiHidden/>
    <w:unhideWhenUsed/>
    <w:rsid w:val="008366A4"/>
  </w:style>
  <w:style w:type="paragraph" w:styleId="Header">
    <w:name w:val="header"/>
    <w:basedOn w:val="Normal"/>
    <w:link w:val="HeaderChar"/>
    <w:uiPriority w:val="99"/>
    <w:unhideWhenUsed/>
    <w:rsid w:val="00836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6A4"/>
  </w:style>
  <w:style w:type="paragraph" w:customStyle="1" w:styleId="EndNoteBibliographyTitle">
    <w:name w:val="EndNote Bibliography Title"/>
    <w:basedOn w:val="Normal"/>
    <w:link w:val="EndNoteBibliographyTitleChar"/>
    <w:rsid w:val="004845D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D9"/>
    <w:rPr>
      <w:rFonts w:ascii="Calibri" w:hAnsi="Calibri" w:cs="Calibri"/>
      <w:lang w:val="en-US"/>
    </w:rPr>
  </w:style>
  <w:style w:type="paragraph" w:customStyle="1" w:styleId="Contenudecadre">
    <w:name w:val="Contenu de cadre"/>
    <w:basedOn w:val="Normal"/>
    <w:qFormat/>
    <w:rsid w:val="00E60D8E"/>
    <w:pPr>
      <w:suppressAutoHyphens/>
      <w:spacing w:after="200" w:line="276" w:lineRule="auto"/>
    </w:pPr>
    <w:rPr>
      <w:rFonts w:ascii="Calibri" w:eastAsia="Times New Roman" w:hAnsi="Calibri"/>
      <w:color w:val="00000A"/>
      <w:kern w:val="0"/>
      <w:sz w:val="22"/>
      <w:szCs w:val="22"/>
      <w:lang w:val="fr-FR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ham, Catrin M</dc:creator>
  <cp:keywords/>
  <dc:description/>
  <cp:lastModifiedBy>Grundling, Angelika</cp:lastModifiedBy>
  <cp:revision>66</cp:revision>
  <cp:lastPrinted>2023-07-25T18:13:00Z</cp:lastPrinted>
  <dcterms:created xsi:type="dcterms:W3CDTF">2023-05-10T07:22:00Z</dcterms:created>
  <dcterms:modified xsi:type="dcterms:W3CDTF">2024-01-08T22:03:00Z</dcterms:modified>
</cp:coreProperties>
</file>